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72C" w:rsidRPr="009B272C" w:rsidRDefault="009B272C" w:rsidP="009B272C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330"/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</w:pPr>
      <w:r w:rsidRPr="009B272C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>2011 Field Survey</w:t>
      </w:r>
    </w:p>
    <w:p w:rsidR="00795539" w:rsidRPr="00807E85" w:rsidRDefault="00795539" w:rsidP="009B272C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330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="009B272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br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S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ite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P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ractice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rop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reatment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proofErr w:type="spell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FUs</w:t>
      </w:r>
      <w:r w:rsidR="008652B5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proofErr w:type="spell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% Sand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% Clay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% Silt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% </w:t>
      </w:r>
      <w:proofErr w:type="spell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</w:t>
      </w:r>
      <w:r w:rsidR="008652B5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b</w:t>
      </w:r>
      <w:proofErr w:type="spell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% </w:t>
      </w:r>
      <w:proofErr w:type="spellStart"/>
      <w:proofErr w:type="gram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N</w:t>
      </w:r>
      <w:r w:rsidR="008652B5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c</w:t>
      </w:r>
      <w:proofErr w:type="spellEnd"/>
      <w:proofErr w:type="gram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proofErr w:type="spell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illage</w:t>
      </w:r>
      <w:r w:rsidR="008652B5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d</w:t>
      </w:r>
      <w:proofErr w:type="spell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Org. F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Herbicides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45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4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2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2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18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45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2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0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65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5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7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3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9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96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37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1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1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1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1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80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7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9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0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0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40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20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50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0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81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34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2.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42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45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13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Iowa Falls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4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1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4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28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27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8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78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76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22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4.01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6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9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74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91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05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66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7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78.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87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63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98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7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34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07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2.2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9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76.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79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25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51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5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0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73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50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36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4.03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16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4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8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46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087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Kalona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5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12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6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71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27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72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1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65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2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49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068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51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5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3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43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07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65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2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49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068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2.3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8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1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0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4.80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93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2.19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7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9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3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20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061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25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55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9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42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66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8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7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3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68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087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Hampto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25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55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0.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.83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0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Default="00795539" w:rsidP="008652B5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8652B5" w:rsidRDefault="008652B5" w:rsidP="008652B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proofErr w:type="gramEnd"/>
      <w:r w:rsidRPr="008652B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CFUs: </w:t>
      </w:r>
      <w:r w:rsidR="00921399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Log10 </w:t>
      </w:r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Metarhizium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anisopliae</w:t>
      </w:r>
      <w:r w:rsidRPr="008652B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652B5">
        <w:rPr>
          <w:rFonts w:ascii="Times New Roman" w:hAnsi="Times New Roman" w:cs="Times New Roman"/>
          <w:sz w:val="18"/>
          <w:szCs w:val="18"/>
        </w:rPr>
        <w:t>s.l</w:t>
      </w:r>
      <w:proofErr w:type="spellEnd"/>
      <w:r w:rsidRPr="008652B5">
        <w:rPr>
          <w:rFonts w:ascii="Times New Roman" w:hAnsi="Times New Roman" w:cs="Times New Roman"/>
          <w:sz w:val="18"/>
          <w:szCs w:val="18"/>
        </w:rPr>
        <w:t>.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colony forming unit (CFU) g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>-1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soil</w:t>
      </w:r>
    </w:p>
    <w:p w:rsidR="008652B5" w:rsidRDefault="008652B5" w:rsidP="008652B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% C: Percent organic carbon in soil sample</w:t>
      </w:r>
    </w:p>
    <w:p w:rsidR="008652B5" w:rsidRDefault="008652B5" w:rsidP="008652B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% N: Percent total nitrogen in soil sample</w:t>
      </w:r>
    </w:p>
    <w:p w:rsidR="008652B5" w:rsidRPr="008652B5" w:rsidRDefault="008652B5" w:rsidP="008652B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d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Tillage: Binomial values for practice.  1 = practice applied; 0 = practice not applied.  Same values apply for “Org. F” (organic fertilizer) and “Herbicides”</w:t>
      </w:r>
      <w:r w:rsidR="000A7172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columns</w:t>
      </w:r>
    </w:p>
    <w:p w:rsidR="008652B5" w:rsidRPr="008652B5" w:rsidRDefault="008652B5">
      <w:pPr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18"/>
        </w:rPr>
      </w:pPr>
      <w:r w:rsidRPr="008652B5"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18"/>
        </w:rPr>
        <w:br w:type="page"/>
      </w:r>
    </w:p>
    <w:p w:rsidR="00795539" w:rsidRPr="009B272C" w:rsidRDefault="009B272C" w:rsidP="009B272C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330"/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</w:pPr>
      <w:r w:rsidRPr="009B272C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lastRenderedPageBreak/>
        <w:t>2011 Field Survey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 xml:space="preserve"> (continued)</w:t>
      </w:r>
    </w:p>
    <w:p w:rsidR="009B272C" w:rsidRDefault="009B272C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S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ite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P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ractice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rop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reatment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proofErr w:type="spell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FUs</w:t>
      </w:r>
      <w:r w:rsidR="008652B5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proofErr w:type="spell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% Sand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% Clay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% Silt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% </w:t>
      </w:r>
      <w:proofErr w:type="spell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</w:t>
      </w:r>
      <w:r w:rsidR="009C7F1F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b</w:t>
      </w:r>
      <w:proofErr w:type="spell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% </w:t>
      </w:r>
      <w:proofErr w:type="spellStart"/>
      <w:proofErr w:type="gram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N</w:t>
      </w:r>
      <w:r w:rsidR="009C7F1F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c</w:t>
      </w:r>
      <w:proofErr w:type="spellEnd"/>
      <w:proofErr w:type="gram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proofErr w:type="spellStart"/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illage</w:t>
      </w:r>
      <w:r w:rsidR="009C7F1F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d</w:t>
      </w:r>
      <w:proofErr w:type="spellEnd"/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Org.</w:t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F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  <w:r w:rsidRPr="0067705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Herbicides</w:t>
      </w:r>
      <w:r w:rsidRPr="00807E8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ab/>
      </w:r>
    </w:p>
    <w:p w:rsidR="008652B5" w:rsidRPr="00807E85" w:rsidRDefault="00795539" w:rsidP="008652B5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8652B5" w:rsidRPr="0067705B">
        <w:rPr>
          <w:rFonts w:ascii="Times New Roman" w:hAnsi="Times New Roman" w:cs="Times New Roman"/>
          <w:sz w:val="18"/>
          <w:szCs w:val="18"/>
        </w:rPr>
        <w:t>0.00</w:t>
      </w:r>
      <w:r w:rsidR="008652B5" w:rsidRPr="0067705B">
        <w:rPr>
          <w:rFonts w:ascii="Times New Roman" w:hAnsi="Times New Roman" w:cs="Times New Roman"/>
          <w:sz w:val="18"/>
          <w:szCs w:val="18"/>
        </w:rPr>
        <w:tab/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5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8.5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9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4.066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28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="008652B5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8652B5" w:rsidRPr="00807E85" w:rsidRDefault="008652B5" w:rsidP="008652B5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arrol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7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1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1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6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39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64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8652B5" w:rsidRDefault="008652B5" w:rsidP="008652B5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arrol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9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8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59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08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</w:p>
    <w:p w:rsidR="00795539" w:rsidRPr="00807E85" w:rsidRDefault="008652B5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795539" w:rsidRPr="0067705B">
        <w:rPr>
          <w:rFonts w:ascii="Times New Roman" w:hAnsi="Times New Roman" w:cs="Times New Roman"/>
          <w:sz w:val="18"/>
          <w:szCs w:val="18"/>
        </w:rPr>
        <w:t>3.37</w:t>
      </w:r>
      <w:r w:rsidR="00795539" w:rsidRPr="0067705B">
        <w:rPr>
          <w:rFonts w:ascii="Times New Roman" w:hAnsi="Times New Roman" w:cs="Times New Roman"/>
          <w:sz w:val="18"/>
          <w:szCs w:val="18"/>
        </w:rPr>
        <w:tab/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5.1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1.4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3.5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115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643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="00795539"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arrol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4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1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9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8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5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29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arrol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88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5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7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31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59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arrol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2.37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13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7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58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16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50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9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8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76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0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5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45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29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3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9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8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48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89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3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4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8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6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02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90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4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9.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7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50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41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4.0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1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0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47.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65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14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3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4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37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61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ioux Center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1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5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4.04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3009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0.00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5.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2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82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82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7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7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0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08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86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1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4.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3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25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50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nventional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1.04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1.4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7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1.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96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2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2.28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1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6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44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11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Cor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2.23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2.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9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7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62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27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Fiel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3.32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8.1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8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2.678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1556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795539" w:rsidRPr="00807E85" w:rsidRDefault="00795539" w:rsidP="00795539">
      <w:pPr>
        <w:tabs>
          <w:tab w:val="left" w:pos="330"/>
          <w:tab w:val="left" w:pos="1491"/>
          <w:tab w:val="left" w:pos="2808"/>
          <w:tab w:val="left" w:pos="3798"/>
          <w:tab w:val="left" w:pos="4834"/>
          <w:tab w:val="left" w:pos="5490"/>
          <w:tab w:val="left" w:pos="6322"/>
          <w:tab w:val="left" w:pos="7123"/>
          <w:tab w:val="left" w:pos="7825"/>
          <w:tab w:val="left" w:pos="8583"/>
          <w:tab w:val="left" w:pos="9294"/>
          <w:tab w:val="left" w:pos="9516"/>
          <w:tab w:val="left" w:pos="10430"/>
          <w:tab w:val="left" w:pos="11421"/>
          <w:tab w:val="left" w:pos="12467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utherland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Organic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Soybea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Margin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67705B">
        <w:rPr>
          <w:rFonts w:ascii="Times New Roman" w:hAnsi="Times New Roman" w:cs="Times New Roman"/>
          <w:sz w:val="18"/>
          <w:szCs w:val="18"/>
        </w:rPr>
        <w:t>2.07</w:t>
      </w:r>
      <w:r w:rsidRPr="0067705B">
        <w:rPr>
          <w:rFonts w:ascii="Times New Roman" w:hAnsi="Times New Roman" w:cs="Times New Roman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>3.7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4.3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.15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2042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</w:t>
      </w:r>
      <w:r w:rsidRPr="00807E85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p w:rsidR="00CD6091" w:rsidRDefault="00CD6091" w:rsidP="0067705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2758B" w:rsidRDefault="0052758B" w:rsidP="0052758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proofErr w:type="gramEnd"/>
      <w:r w:rsidRPr="008652B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CFUs: </w:t>
      </w:r>
      <w:r w:rsidR="00921399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Log10 </w:t>
      </w:r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Metarhizium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anisopliae</w:t>
      </w:r>
      <w:r w:rsidRPr="008652B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652B5">
        <w:rPr>
          <w:rFonts w:ascii="Times New Roman" w:hAnsi="Times New Roman" w:cs="Times New Roman"/>
          <w:sz w:val="18"/>
          <w:szCs w:val="18"/>
        </w:rPr>
        <w:t>s.l</w:t>
      </w:r>
      <w:proofErr w:type="spellEnd"/>
      <w:r w:rsidRPr="008652B5">
        <w:rPr>
          <w:rFonts w:ascii="Times New Roman" w:hAnsi="Times New Roman" w:cs="Times New Roman"/>
          <w:sz w:val="18"/>
          <w:szCs w:val="18"/>
        </w:rPr>
        <w:t>.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colony forming unit (CFU) g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>-1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soil</w:t>
      </w:r>
    </w:p>
    <w:p w:rsidR="0052758B" w:rsidRDefault="0052758B" w:rsidP="0052758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% C: Percent organic carbon in soil sample</w:t>
      </w:r>
    </w:p>
    <w:p w:rsidR="0052758B" w:rsidRDefault="0052758B" w:rsidP="0052758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% N: Percent total nitrogen in soil sample</w:t>
      </w:r>
    </w:p>
    <w:p w:rsidR="0052758B" w:rsidRPr="000A7172" w:rsidRDefault="0052758B" w:rsidP="000A717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d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Tillage: Binomial values for practice.  1 = pract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ice applied; 0 = practice not applied.  Same values apply for “Org. F” (organic fertilizer) and “Herbicides”</w:t>
      </w:r>
      <w:r w:rsidR="000A7172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columns</w:t>
      </w:r>
    </w:p>
    <w:sectPr w:rsidR="0052758B" w:rsidRPr="000A7172" w:rsidSect="008652B5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E85"/>
    <w:rsid w:val="000A7172"/>
    <w:rsid w:val="0052758B"/>
    <w:rsid w:val="0067705B"/>
    <w:rsid w:val="006D7B65"/>
    <w:rsid w:val="00795539"/>
    <w:rsid w:val="007E6256"/>
    <w:rsid w:val="00807E85"/>
    <w:rsid w:val="008652B5"/>
    <w:rsid w:val="00921399"/>
    <w:rsid w:val="00963212"/>
    <w:rsid w:val="009B272C"/>
    <w:rsid w:val="009C7F1F"/>
    <w:rsid w:val="00B42AD7"/>
    <w:rsid w:val="00BD05B6"/>
    <w:rsid w:val="00CD6091"/>
    <w:rsid w:val="00CE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B2A8A-A8F6-4CA5-A95B-780BEC28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7E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7E85"/>
    <w:rPr>
      <w:color w:val="954F72"/>
      <w:u w:val="single"/>
    </w:rPr>
  </w:style>
  <w:style w:type="paragraph" w:customStyle="1" w:styleId="xl65">
    <w:name w:val="xl65"/>
    <w:basedOn w:val="Normal"/>
    <w:rsid w:val="00807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07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1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4C5C1-D74D-4F0D-8041-89362A21E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ton, Eric [ENT]</dc:creator>
  <cp:keywords/>
  <dc:description/>
  <cp:lastModifiedBy>Clifton, Eric [ENT]</cp:lastModifiedBy>
  <cp:revision>3</cp:revision>
  <dcterms:created xsi:type="dcterms:W3CDTF">2015-04-22T00:17:00Z</dcterms:created>
  <dcterms:modified xsi:type="dcterms:W3CDTF">2015-04-22T00:51:00Z</dcterms:modified>
</cp:coreProperties>
</file>